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7FE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647FD8">
        <w:rPr>
          <w:rFonts w:ascii="Times New Roman" w:hAnsi="Times New Roman" w:cs="Times New Roman" w:hint="eastAsia"/>
          <w:b/>
          <w:sz w:val="28"/>
          <w:szCs w:val="24"/>
        </w:rPr>
        <w:t>material</w:t>
      </w:r>
    </w:p>
    <w:p w:rsidR="002E57FE" w:rsidRPr="002E57FE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667CF3" w:rsidRPr="002E57FE" w:rsidRDefault="00667CF3" w:rsidP="00667CF3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>Supplemental Figure S1</w:t>
      </w:r>
    </w:p>
    <w:p w:rsidR="00667CF3" w:rsidRPr="002E57FE" w:rsidRDefault="00667CF3" w:rsidP="00667CF3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>Supplemental Figure S</w:t>
      </w:r>
      <w:r>
        <w:rPr>
          <w:rFonts w:ascii="Times New Roman" w:hAnsi="Times New Roman" w:cs="Times New Roman" w:hint="eastAsia"/>
          <w:b/>
          <w:sz w:val="28"/>
          <w:szCs w:val="24"/>
        </w:rPr>
        <w:t>2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2E57FE" w:rsidRPr="002E57FE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8"/>
          <w:szCs w:val="24"/>
        </w:rPr>
        <w:t xml:space="preserve">Table </w:t>
      </w:r>
      <w:r w:rsidRPr="002E57FE">
        <w:rPr>
          <w:rFonts w:ascii="Times New Roman" w:hAnsi="Times New Roman" w:cs="Times New Roman"/>
          <w:b/>
          <w:sz w:val="28"/>
          <w:szCs w:val="24"/>
        </w:rPr>
        <w:t>S1</w:t>
      </w:r>
    </w:p>
    <w:p w:rsidR="00667CF3" w:rsidRDefault="00667CF3" w:rsidP="00667CF3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>Supplemental Methods</w:t>
      </w:r>
    </w:p>
    <w:p w:rsidR="002E57FE" w:rsidRDefault="002E57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67CF3" w:rsidRDefault="000B1A8B" w:rsidP="00667CF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418655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CF3" w:rsidRDefault="00667CF3" w:rsidP="00667CF3">
      <w:pPr>
        <w:widowControl/>
        <w:wordWrap/>
        <w:autoSpaceDE/>
        <w:autoSpaceDN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1</w:t>
      </w:r>
      <w:r w:rsidRPr="00E909C7">
        <w:rPr>
          <w:rFonts w:ascii="Times New Roman" w:hAnsi="Times New Roman" w:cs="Times New Roman"/>
        </w:rPr>
        <w:t xml:space="preserve"> </w:t>
      </w:r>
      <w:r w:rsidRPr="00667CF3">
        <w:rPr>
          <w:rFonts w:ascii="Times New Roman" w:eastAsia="바탕" w:hAnsi="Times New Roman" w:cs="Times New Roman"/>
          <w:b/>
          <w:bCs/>
          <w:sz w:val="24"/>
          <w:szCs w:val="24"/>
        </w:rPr>
        <w:t>ODN stabilizes p53 protein.</w:t>
      </w:r>
      <w:r w:rsidRPr="00E909C7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 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(</w:t>
      </w:r>
      <w:r w:rsidRPr="003E0497">
        <w:rPr>
          <w:rFonts w:ascii="Times New Roman" w:eastAsia="바탕" w:hAnsi="Times New Roman" w:cs="Times New Roman" w:hint="eastAsia"/>
          <w:b/>
          <w:bCs/>
          <w:sz w:val="24"/>
          <w:szCs w:val="24"/>
        </w:rPr>
        <w:t>A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) Caki</w:t>
      </w:r>
      <w:r>
        <w:rPr>
          <w:rFonts w:ascii="Times New Roman" w:eastAsia="바탕" w:hAnsi="Times New Roman" w:cs="Times New Roman"/>
          <w:bCs/>
          <w:sz w:val="24"/>
          <w:szCs w:val="24"/>
        </w:rPr>
        <w:t>-1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cells were treated with 20 </w:t>
      </w:r>
      <w:proofErr w:type="spellStart"/>
      <w:r w:rsidRPr="007C641C">
        <w:rPr>
          <w:rFonts w:ascii="Times New Roman" w:eastAsia="바탕" w:hAnsi="Times New Roman" w:cs="Times New Roman"/>
          <w:bCs/>
          <w:sz w:val="24"/>
          <w:szCs w:val="24"/>
        </w:rPr>
        <w:t>μ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g</w:t>
      </w:r>
      <w:proofErr w:type="spellEnd"/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/mL CHX in the presence or absence of 2 </w:t>
      </w:r>
      <w:proofErr w:type="spellStart"/>
      <w:r w:rsidRPr="007C641C">
        <w:rPr>
          <w:rFonts w:ascii="Times New Roman" w:eastAsia="바탕" w:hAnsi="Times New Roman" w:cs="Times New Roman"/>
          <w:bCs/>
          <w:sz w:val="24"/>
          <w:szCs w:val="24"/>
        </w:rPr>
        <w:t>μ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M</w:t>
      </w:r>
      <w:proofErr w:type="spellEnd"/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ODN for the indicated times. (</w:t>
      </w:r>
      <w:r w:rsidRPr="003E0497">
        <w:rPr>
          <w:rFonts w:ascii="Times New Roman" w:eastAsia="바탕" w:hAnsi="Times New Roman" w:cs="Times New Roman"/>
          <w:b/>
          <w:bCs/>
          <w:sz w:val="24"/>
          <w:szCs w:val="24"/>
        </w:rPr>
        <w:t>B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) Caki</w:t>
      </w:r>
      <w:r>
        <w:rPr>
          <w:rFonts w:ascii="Times New Roman" w:eastAsia="바탕" w:hAnsi="Times New Roman" w:cs="Times New Roman"/>
          <w:bCs/>
          <w:sz w:val="24"/>
          <w:szCs w:val="24"/>
        </w:rPr>
        <w:t>-1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cells were treated with 2 </w:t>
      </w:r>
      <w:proofErr w:type="spellStart"/>
      <w:r w:rsidRPr="007C641C">
        <w:rPr>
          <w:rFonts w:ascii="Times New Roman" w:eastAsia="바탕" w:hAnsi="Times New Roman" w:cs="Times New Roman"/>
          <w:bCs/>
          <w:sz w:val="24"/>
          <w:szCs w:val="24"/>
        </w:rPr>
        <w:t>μ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M</w:t>
      </w:r>
      <w:proofErr w:type="spellEnd"/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ODN for the indicated times. (</w:t>
      </w:r>
      <w:r w:rsidRPr="003E0497">
        <w:rPr>
          <w:rFonts w:ascii="Times New Roman" w:eastAsia="바탕" w:hAnsi="Times New Roman" w:cs="Times New Roman"/>
          <w:b/>
          <w:bCs/>
          <w:sz w:val="24"/>
          <w:szCs w:val="24"/>
        </w:rPr>
        <w:t>C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) Caki</w:t>
      </w:r>
      <w:r>
        <w:rPr>
          <w:rFonts w:ascii="Times New Roman" w:eastAsia="바탕" w:hAnsi="Times New Roman" w:cs="Times New Roman"/>
          <w:bCs/>
          <w:sz w:val="24"/>
          <w:szCs w:val="24"/>
        </w:rPr>
        <w:t>-1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cells were pretreated with Nutlin-3 for 30 min and then treated with 2 </w:t>
      </w:r>
      <w:proofErr w:type="spellStart"/>
      <w:r w:rsidRPr="007C641C">
        <w:rPr>
          <w:rFonts w:ascii="Times New Roman" w:eastAsia="바탕" w:hAnsi="Times New Roman" w:cs="Times New Roman"/>
          <w:bCs/>
          <w:sz w:val="24"/>
          <w:szCs w:val="24"/>
        </w:rPr>
        <w:t>μ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M</w:t>
      </w:r>
      <w:proofErr w:type="spellEnd"/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ODN for 24 h. (</w:t>
      </w:r>
      <w:r w:rsidRPr="003E0497">
        <w:rPr>
          <w:rFonts w:ascii="Times New Roman" w:eastAsia="바탕" w:hAnsi="Times New Roman" w:cs="Times New Roman"/>
          <w:b/>
          <w:bCs/>
          <w:sz w:val="24"/>
          <w:szCs w:val="24"/>
        </w:rPr>
        <w:t>D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) Caki</w:t>
      </w:r>
      <w:r>
        <w:rPr>
          <w:rFonts w:ascii="Times New Roman" w:eastAsia="바탕" w:hAnsi="Times New Roman" w:cs="Times New Roman"/>
          <w:bCs/>
          <w:sz w:val="24"/>
          <w:szCs w:val="24"/>
        </w:rPr>
        <w:t>-1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cells were transfected with control siRNA or MDM2 siRNA, and treated with 2 </w:t>
      </w:r>
      <w:proofErr w:type="spellStart"/>
      <w:r w:rsidRPr="007C641C">
        <w:rPr>
          <w:rFonts w:ascii="Times New Roman" w:eastAsia="바탕" w:hAnsi="Times New Roman" w:cs="Times New Roman"/>
          <w:bCs/>
          <w:sz w:val="24"/>
          <w:szCs w:val="24"/>
        </w:rPr>
        <w:t>μ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M</w:t>
      </w:r>
      <w:proofErr w:type="spellEnd"/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ODN for 24 h. Protein expression was measured using </w:t>
      </w:r>
      <w:r>
        <w:rPr>
          <w:rFonts w:ascii="Times New Roman" w:eastAsia="바탕" w:hAnsi="Times New Roman" w:cs="Times New Roman"/>
          <w:bCs/>
          <w:sz w:val="24"/>
          <w:szCs w:val="24"/>
        </w:rPr>
        <w:t>W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estern blotting (</w:t>
      </w:r>
      <w:r w:rsidRPr="003E0497">
        <w:rPr>
          <w:rFonts w:ascii="Times New Roman" w:eastAsia="바탕" w:hAnsi="Times New Roman" w:cs="Times New Roman"/>
          <w:b/>
          <w:bCs/>
          <w:sz w:val="24"/>
          <w:szCs w:val="24"/>
        </w:rPr>
        <w:t>A-D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>). The values in the graphs (</w:t>
      </w:r>
      <w:r w:rsidRPr="003E0497">
        <w:rPr>
          <w:rFonts w:ascii="Times New Roman" w:eastAsia="바탕" w:hAnsi="Times New Roman" w:cs="Times New Roman"/>
          <w:b/>
          <w:bCs/>
          <w:sz w:val="24"/>
          <w:szCs w:val="24"/>
        </w:rPr>
        <w:t>A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) represent the mean ± SD of three independent experiments. * </w:t>
      </w:r>
      <w:r w:rsidRPr="00E909C7">
        <w:rPr>
          <w:rFonts w:ascii="Times New Roman" w:eastAsia="바탕" w:hAnsi="Times New Roman" w:cs="Times New Roman"/>
          <w:bCs/>
          <w:i/>
          <w:iCs/>
          <w:sz w:val="24"/>
          <w:szCs w:val="24"/>
        </w:rPr>
        <w:t>P</w:t>
      </w:r>
      <w:r w:rsidRPr="00E909C7">
        <w:rPr>
          <w:rFonts w:ascii="Times New Roman" w:eastAsia="바탕" w:hAnsi="Times New Roman" w:cs="Times New Roman"/>
          <w:bCs/>
          <w:sz w:val="24"/>
          <w:szCs w:val="24"/>
        </w:rPr>
        <w:t xml:space="preserve"> &lt; 0.01 compared to the cells treated only with CHX.</w:t>
      </w:r>
    </w:p>
    <w:p w:rsidR="00667CF3" w:rsidRDefault="000B1A8B" w:rsidP="00667C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248158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CF3" w:rsidRPr="009D39F6" w:rsidRDefault="00667CF3" w:rsidP="00667C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2</w:t>
      </w:r>
      <w:r w:rsidRPr="008360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7CF3">
        <w:rPr>
          <w:rFonts w:ascii="Times New Roman" w:hAnsi="Times New Roman" w:cs="Times New Roman" w:hint="eastAsia"/>
          <w:b/>
          <w:sz w:val="24"/>
          <w:szCs w:val="24"/>
        </w:rPr>
        <w:t xml:space="preserve">ODN induces up-regulation of p53 and </w:t>
      </w:r>
      <w:proofErr w:type="spellStart"/>
      <w:r w:rsidRPr="00667CF3">
        <w:rPr>
          <w:rFonts w:ascii="Times New Roman" w:hAnsi="Times New Roman" w:cs="Times New Roman" w:hint="eastAsia"/>
          <w:b/>
          <w:sz w:val="24"/>
          <w:szCs w:val="24"/>
        </w:rPr>
        <w:t>Bax</w:t>
      </w:r>
      <w:proofErr w:type="spellEnd"/>
      <w:r w:rsidRPr="00667CF3">
        <w:rPr>
          <w:rFonts w:ascii="Times New Roman" w:hAnsi="Times New Roman" w:cs="Times New Roman" w:hint="eastAsia"/>
          <w:b/>
          <w:sz w:val="24"/>
          <w:szCs w:val="24"/>
        </w:rPr>
        <w:t xml:space="preserve"> expression.</w:t>
      </w:r>
      <w:r w:rsidRPr="008360F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667CF3">
        <w:rPr>
          <w:rFonts w:ascii="Times New Roman" w:hAnsi="Times New Roman" w:cs="Times New Roman"/>
          <w:b/>
          <w:sz w:val="24"/>
          <w:szCs w:val="24"/>
        </w:rPr>
        <w:t>A-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F02D31">
        <w:rPr>
          <w:rFonts w:ascii="Times New Roman" w:hAnsi="Times New Roman" w:cs="Times New Roman"/>
          <w:sz w:val="24"/>
          <w:szCs w:val="24"/>
        </w:rPr>
        <w:t xml:space="preserve"> </w:t>
      </w:r>
      <w:r w:rsidRPr="001336C2">
        <w:rPr>
          <w:rFonts w:ascii="Times New Roman" w:hAnsi="Times New Roman" w:cs="Times New Roman" w:hint="eastAsia"/>
          <w:sz w:val="24"/>
          <w:szCs w:val="24"/>
        </w:rPr>
        <w:t>Caki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1336C2">
        <w:rPr>
          <w:rFonts w:ascii="Times New Roman" w:hAnsi="Times New Roman" w:cs="Times New Roman" w:hint="eastAsia"/>
          <w:sz w:val="24"/>
          <w:szCs w:val="24"/>
        </w:rPr>
        <w:t xml:space="preserve"> cells were treated with 2 </w:t>
      </w:r>
      <w:r w:rsidRPr="001336C2">
        <w:rPr>
          <w:rFonts w:ascii="Symbol" w:hAnsi="Symbol" w:cs="Times New Roman"/>
          <w:sz w:val="24"/>
          <w:szCs w:val="24"/>
        </w:rPr>
        <w:t></w:t>
      </w:r>
      <w:r w:rsidRPr="001336C2">
        <w:rPr>
          <w:rFonts w:ascii="Times New Roman" w:hAnsi="Times New Roman" w:cs="Times New Roman" w:hint="eastAsia"/>
          <w:sz w:val="24"/>
          <w:szCs w:val="24"/>
        </w:rPr>
        <w:t>M ODN for the indicated time pe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1336C2">
        <w:rPr>
          <w:rFonts w:ascii="Times New Roman" w:hAnsi="Times New Roman" w:cs="Times New Roman" w:hint="eastAsia"/>
          <w:sz w:val="24"/>
          <w:szCs w:val="24"/>
        </w:rPr>
        <w:t>iod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.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3 </w:t>
      </w:r>
      <w:r w:rsidRPr="00320705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 w:hint="eastAsia"/>
          <w:sz w:val="24"/>
          <w:szCs w:val="24"/>
        </w:rPr>
        <w:t>g/ml etoposide for 24 h</w:t>
      </w:r>
      <w:r w:rsidRPr="001336C2">
        <w:rPr>
          <w:rFonts w:ascii="Times New Roman" w:hAnsi="Times New Roman" w:cs="Times New Roman" w:hint="eastAsia"/>
          <w:sz w:val="24"/>
          <w:szCs w:val="24"/>
        </w:rPr>
        <w:t>. Protein and mRNA expression were measured by western blotting (</w:t>
      </w:r>
      <w:r w:rsidRPr="00667CF3">
        <w:rPr>
          <w:rFonts w:ascii="Times New Roman" w:hAnsi="Times New Roman" w:cs="Times New Roman"/>
          <w:b/>
          <w:sz w:val="24"/>
          <w:szCs w:val="24"/>
        </w:rPr>
        <w:t>A</w:t>
      </w:r>
      <w:r w:rsidRPr="001336C2">
        <w:rPr>
          <w:rFonts w:ascii="Times New Roman" w:hAnsi="Times New Roman" w:cs="Times New Roman" w:hint="eastAsia"/>
          <w:sz w:val="24"/>
          <w:szCs w:val="24"/>
        </w:rPr>
        <w:t>) and real-time PCR (</w:t>
      </w:r>
      <w:r w:rsidRPr="00667CF3">
        <w:rPr>
          <w:rFonts w:ascii="Times New Roman" w:hAnsi="Times New Roman" w:cs="Times New Roman"/>
          <w:b/>
          <w:sz w:val="24"/>
          <w:szCs w:val="24"/>
        </w:rPr>
        <w:t>B</w:t>
      </w:r>
      <w:r w:rsidRPr="001336C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0209">
        <w:rPr>
          <w:rFonts w:ascii="Times New Roman" w:eastAsia="바탕" w:hAnsi="바탕"/>
          <w:bCs/>
          <w:sz w:val="24"/>
          <w:szCs w:val="24"/>
        </w:rPr>
        <w:t>The values in the graphs (</w:t>
      </w:r>
      <w:r w:rsidR="00A116A0" w:rsidRPr="00A116A0">
        <w:rPr>
          <w:rFonts w:ascii="Times New Roman" w:eastAsia="바탕" w:hAnsi="바탕" w:hint="eastAsia"/>
          <w:b/>
          <w:bCs/>
          <w:sz w:val="24"/>
          <w:szCs w:val="24"/>
        </w:rPr>
        <w:t>B</w:t>
      </w:r>
      <w:r w:rsidRPr="00EC0209">
        <w:rPr>
          <w:rFonts w:ascii="Times New Roman" w:eastAsia="바탕" w:hAnsi="바탕"/>
          <w:bCs/>
          <w:sz w:val="24"/>
          <w:szCs w:val="24"/>
        </w:rPr>
        <w:t>) represent the</w:t>
      </w:r>
      <w:r>
        <w:rPr>
          <w:rFonts w:ascii="Times New Roman" w:eastAsia="바탕" w:hAnsi="바탕"/>
          <w:bCs/>
          <w:sz w:val="24"/>
          <w:szCs w:val="24"/>
        </w:rPr>
        <w:t xml:space="preserve"> </w:t>
      </w:r>
      <w:r w:rsidRPr="00EC0209">
        <w:rPr>
          <w:rFonts w:ascii="Times New Roman" w:eastAsia="바탕" w:hAnsi="바탕"/>
          <w:bCs/>
          <w:sz w:val="24"/>
          <w:szCs w:val="24"/>
        </w:rPr>
        <w:t xml:space="preserve">mean </w:t>
      </w:r>
      <w:r w:rsidRPr="00EC0209">
        <w:rPr>
          <w:rFonts w:ascii="Times New Roman" w:eastAsia="바탕" w:hAnsi="바탕"/>
          <w:bCs/>
          <w:sz w:val="24"/>
          <w:szCs w:val="24"/>
        </w:rPr>
        <w:t>±</w:t>
      </w:r>
      <w:r w:rsidRPr="00EC0209">
        <w:rPr>
          <w:rFonts w:ascii="Times New Roman" w:eastAsia="바탕" w:hAnsi="바탕"/>
          <w:bCs/>
          <w:sz w:val="24"/>
          <w:szCs w:val="24"/>
        </w:rPr>
        <w:t xml:space="preserve"> SD of three independent experiments. * </w:t>
      </w:r>
      <w:r w:rsidRPr="008A72DD">
        <w:rPr>
          <w:rFonts w:ascii="Times New Roman" w:eastAsia="바탕" w:hAnsi="바탕"/>
          <w:bCs/>
          <w:i/>
          <w:sz w:val="24"/>
          <w:szCs w:val="24"/>
        </w:rPr>
        <w:t>P</w:t>
      </w:r>
      <w:r w:rsidRPr="00EC0209">
        <w:rPr>
          <w:rFonts w:ascii="Times New Roman" w:eastAsia="바탕" w:hAnsi="바탕"/>
          <w:bCs/>
          <w:sz w:val="24"/>
          <w:szCs w:val="24"/>
        </w:rPr>
        <w:t xml:space="preserve"> &lt; 0.01</w:t>
      </w:r>
      <w:r>
        <w:rPr>
          <w:rFonts w:ascii="Times New Roman" w:eastAsia="바탕" w:hAnsi="바탕"/>
          <w:bCs/>
          <w:sz w:val="24"/>
          <w:szCs w:val="24"/>
        </w:rPr>
        <w:t xml:space="preserve"> </w:t>
      </w:r>
      <w:r w:rsidRPr="00EC0209">
        <w:rPr>
          <w:rFonts w:ascii="Times New Roman" w:eastAsia="바탕" w:hAnsi="바탕"/>
          <w:bCs/>
          <w:sz w:val="24"/>
          <w:szCs w:val="24"/>
        </w:rPr>
        <w:t>compared to the</w:t>
      </w:r>
      <w:r>
        <w:rPr>
          <w:rFonts w:ascii="Times New Roman" w:eastAsia="바탕" w:hAnsi="바탕"/>
          <w:bCs/>
          <w:sz w:val="24"/>
          <w:szCs w:val="24"/>
        </w:rPr>
        <w:t xml:space="preserve"> </w:t>
      </w:r>
      <w:r>
        <w:rPr>
          <w:rFonts w:ascii="Times New Roman" w:eastAsia="바탕" w:hAnsi="바탕" w:hint="eastAsia"/>
          <w:bCs/>
          <w:sz w:val="24"/>
          <w:szCs w:val="24"/>
        </w:rPr>
        <w:t>control.</w:t>
      </w:r>
    </w:p>
    <w:p w:rsidR="00667CF3" w:rsidRDefault="00667C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41889" w:rsidRDefault="005014F5" w:rsidP="00B41889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196D48">
        <w:rPr>
          <w:rFonts w:ascii="Times New Roman" w:hAnsi="Times New Roman" w:cs="Times New Roman" w:hint="eastAsia"/>
          <w:b/>
          <w:sz w:val="24"/>
          <w:szCs w:val="24"/>
        </w:rPr>
        <w:t>able S1. Reagent and Antibody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"/>
        <w:gridCol w:w="3013"/>
        <w:gridCol w:w="36"/>
        <w:gridCol w:w="2977"/>
        <w:gridCol w:w="141"/>
      </w:tblGrid>
      <w:tr w:rsidR="00B41889" w:rsidRPr="001F423F" w:rsidTr="0007668C">
        <w:trPr>
          <w:gridAfter w:val="1"/>
          <w:wAfter w:w="141" w:type="dxa"/>
          <w:trHeight w:val="368"/>
        </w:trPr>
        <w:tc>
          <w:tcPr>
            <w:tcW w:w="30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1889" w:rsidRPr="00853799" w:rsidRDefault="00B41889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79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3D009F">
              <w:rPr>
                <w:rFonts w:ascii="Times New Roman" w:hAnsi="Times New Roman" w:cs="Times New Roman" w:hint="eastAsia"/>
                <w:sz w:val="24"/>
                <w:szCs w:val="24"/>
              </w:rPr>
              <w:t>eagent</w:t>
            </w:r>
            <w:r w:rsidRPr="008537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96D48"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41889" w:rsidRPr="00853799" w:rsidRDefault="003D009F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  <w:tc>
          <w:tcPr>
            <w:tcW w:w="3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B41889" w:rsidRPr="00853799" w:rsidRDefault="00B41889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79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D009F">
              <w:rPr>
                <w:rFonts w:ascii="Times New Roman" w:hAnsi="Times New Roman" w:cs="Times New Roman" w:hint="eastAsia"/>
                <w:sz w:val="24"/>
                <w:szCs w:val="24"/>
              </w:rPr>
              <w:t>dentifier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ocynin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385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ycloheximide (CHX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01810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292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B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191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odin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7881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E1383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E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6503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MG132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M8699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Mito-TEMPO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ML 0737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nTMPyP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587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C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7250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tlin-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6287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Odanacatib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 xml:space="preserve">21466 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O951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lox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8471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z-VAD-</w:t>
            </w: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fmk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FMK001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410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66BB"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  <w:r w:rsidRPr="00E166BB">
              <w:rPr>
                <w:rFonts w:ascii="Times New Roman" w:hAnsi="Times New Roman" w:cs="Times New Roman" w:hint="eastAsia"/>
                <w:sz w:val="24"/>
                <w:szCs w:val="24"/>
              </w:rPr>
              <w:t>(6A7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6467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c-738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  <w:proofErr w:type="spellEnd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276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LX-804-961-0100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athepsin K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b20708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IAP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9C10CB">
              <w:rPr>
                <w:rFonts w:ascii="Times New Roman" w:hAnsi="Times New Roman" w:cs="Times New Roman" w:hint="eastAsia"/>
                <w:sz w:val="24"/>
                <w:szCs w:val="24"/>
              </w:rPr>
              <w:t>ab15425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IAP2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077B19" w:rsidRDefault="00AE7298" w:rsidP="00DC2D25">
            <w:pPr>
              <w:spacing w:after="0" w:line="240" w:lineRule="auto"/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c-794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2</w:t>
            </w:r>
            <w:r w:rsidRPr="002E1CB4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077B19" w:rsidRDefault="00AE7298" w:rsidP="00DC2D25">
            <w:pPr>
              <w:spacing w:after="0" w:line="240" w:lineRule="auto"/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38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9661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ytochrome </w:t>
            </w:r>
            <w:r w:rsidRPr="00142CF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643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DR4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b841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DR5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807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A60915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A60915" w:rsidRDefault="00AE7298" w:rsidP="00DC2D25">
            <w:pPr>
              <w:spacing w:after="0" w:line="240" w:lineRule="auto"/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A60915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915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A6091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A609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180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 xml:space="preserve">Mcl-1 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077B19" w:rsidRDefault="00AE7298" w:rsidP="00DC2D25">
            <w:pPr>
              <w:spacing w:after="0" w:line="240" w:lineRule="auto"/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1275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CF2E80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66BB">
              <w:rPr>
                <w:rFonts w:ascii="Times New Roman" w:hAnsi="Times New Roman" w:cs="Times New Roman" w:hint="eastAsia"/>
                <w:sz w:val="24"/>
                <w:szCs w:val="24"/>
              </w:rPr>
              <w:t>MDM2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CF2E80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CF2E80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813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nSOD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-98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xa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2E1CB4" w:rsidRDefault="00AE7298" w:rsidP="00DC2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2E1CB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180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UB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130458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5814D1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1">
              <w:rPr>
                <w:rFonts w:ascii="Times New Roman" w:hAnsi="Times New Roman" w:cs="Times New Roman" w:hint="eastAsia"/>
                <w:sz w:val="24"/>
                <w:szCs w:val="24"/>
              </w:rPr>
              <w:t>p-OTUB1 (ser16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5814D1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1">
              <w:rPr>
                <w:rFonts w:ascii="Times New Roman" w:hAnsi="Times New Roman" w:cs="Times New Roman"/>
                <w:sz w:val="24"/>
                <w:szCs w:val="24"/>
              </w:rPr>
              <w:t>Affinity Bio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5814D1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1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5814D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5814D1">
              <w:rPr>
                <w:rFonts w:ascii="Times New Roman" w:hAnsi="Times New Roman" w:cs="Times New Roman" w:hint="eastAsia"/>
                <w:sz w:val="24"/>
                <w:szCs w:val="24"/>
              </w:rPr>
              <w:t>AF3558</w:t>
            </w:r>
          </w:p>
        </w:tc>
      </w:tr>
      <w:tr w:rsidR="00106060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106060" w:rsidRPr="005814D1" w:rsidRDefault="0010606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1">
              <w:rPr>
                <w:rFonts w:ascii="Times New Roman" w:hAnsi="Times New Roman" w:cs="Times New Roman" w:hint="eastAsia"/>
                <w:sz w:val="24"/>
                <w:szCs w:val="24"/>
              </w:rPr>
              <w:t>OXPHOS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106060" w:rsidRPr="005814D1" w:rsidRDefault="0010606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1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106060" w:rsidRPr="005814D1" w:rsidRDefault="0010606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4D1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5814D1">
              <w:rPr>
                <w:rFonts w:ascii="Times New Roman" w:hAnsi="Times New Roman" w:cs="Times New Roman"/>
                <w:sz w:val="24"/>
                <w:szCs w:val="24"/>
              </w:rPr>
              <w:t>AB110413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2E1CB4" w:rsidRDefault="00AE7298" w:rsidP="00DC2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2E1CB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6246</w:t>
            </w: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5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12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077B19" w:rsidRDefault="00AE7298" w:rsidP="00DC2D25">
            <w:pPr>
              <w:spacing w:after="0" w:line="240" w:lineRule="auto"/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9542</w:t>
            </w:r>
          </w:p>
        </w:tc>
        <w:bookmarkStart w:id="0" w:name="_GoBack"/>
        <w:bookmarkEnd w:id="0"/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Pro-caspase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DI-AAP-113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M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2E1CB4" w:rsidRDefault="00AE7298" w:rsidP="00DC2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2E1CB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50</w:t>
            </w:r>
          </w:p>
        </w:tc>
      </w:tr>
      <w:tr w:rsidR="00AE7298" w:rsidRPr="001F423F" w:rsidTr="00CA5DE7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2E1CB4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2E1CB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2E1C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557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F88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M2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 SAB420020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077B19" w:rsidRDefault="00AE7298" w:rsidP="00DC2D25">
            <w:pPr>
              <w:spacing w:after="0" w:line="240" w:lineRule="auto"/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c-8017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HRP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7298" w:rsidRPr="00077B19" w:rsidRDefault="00AE7298" w:rsidP="00DC2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ML-PW0150-0100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61076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RNA (h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212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athepsin K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RNA (h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-29936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2</w:t>
            </w:r>
            <w:r w:rsidRPr="002E1CB4">
              <w:rPr>
                <w:rFonts w:ascii="Symbol" w:hAnsi="Symbol" w:cs="Times New Roman"/>
                <w:sz w:val="24"/>
                <w:szCs w:val="24"/>
              </w:rPr>
              <w:t>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RNA (h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918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GFP (control) siRNA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GU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CG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GU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5A2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`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DM2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RNA (h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124</w:t>
            </w:r>
          </w:p>
        </w:tc>
      </w:tr>
      <w:tr w:rsidR="00AE7298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UB1 siRNA 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GAC AAC AUC UAU CAA CAG A -3`</w:t>
            </w:r>
          </w:p>
        </w:tc>
      </w:tr>
      <w:tr w:rsidR="00AE7298" w:rsidRPr="001F423F" w:rsidTr="00320705">
        <w:trPr>
          <w:trHeight w:val="57"/>
        </w:trPr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RNA (h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</w:tcPr>
          <w:p w:rsidR="00AE7298" w:rsidRPr="00077B19" w:rsidRDefault="00AE7298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35</w:t>
            </w:r>
          </w:p>
        </w:tc>
      </w:tr>
      <w:tr w:rsidR="00320705" w:rsidRPr="001F423F" w:rsidTr="00320705">
        <w:trPr>
          <w:trHeight w:val="5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20705" w:rsidRPr="00320705" w:rsidRDefault="00320705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7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ligonuc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id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20705" w:rsidRPr="00077B19" w:rsidRDefault="00320705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320705" w:rsidRPr="00077B19" w:rsidRDefault="00320705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451" w:rsidRPr="001F423F" w:rsidTr="00320705">
        <w:trPr>
          <w:trHeight w:val="57"/>
        </w:trPr>
        <w:tc>
          <w:tcPr>
            <w:tcW w:w="2943" w:type="dxa"/>
            <w:tcBorders>
              <w:top w:val="single" w:sz="4" w:space="0" w:color="auto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actin-F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GGC ATC GTC ACC AAC TGG GAC 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actin-R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CGA TTT CCC GCT CGG CCG TGG 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rogen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9C10CB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`-A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A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TG AGC GAG TGT C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rogen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9C10CB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TGT CCA AGC CCA TGA TGG TTC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53-F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rogen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9C10CB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GAA GAC CCA GG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CA GAT GA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-p53-R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rogen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9C10CB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CTC CGT CAT GTG CTG TGA CT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actin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CTA CAA TGA GCT GCG TGT G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actin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TGG GGT GTT GAA GGT CTC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CCC GAG AGG TCT TTT TCC GAG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CCA GCC CAT GAT GGT TCT GAT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DR5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AGA CCC TTG TGC TCG TTG TC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DR5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TTG TTG GGT GAT CAG AGC AG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x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GCA GAG CTG GAA GTC GAG TG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x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GAG CAG AAG AGT TTG GAT ATC AG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21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CGC TCT ACA TCT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C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CC TT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21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AAC CTC TCA TTC AAC CGC CT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53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TCT GAG TCA GGA AAC ATT TCC- 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53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CTG GGA AGG GAC AGA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GA-3`</w:t>
            </w:r>
          </w:p>
        </w:tc>
      </w:tr>
      <w:tr w:rsidR="007B3451" w:rsidRPr="001F423F" w:rsidTr="00B41889">
        <w:trPr>
          <w:trHeight w:val="57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UMA-F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GAC GAC CTC AAC GCA CAG TA -3`</w:t>
            </w:r>
          </w:p>
        </w:tc>
      </w:tr>
      <w:tr w:rsidR="007B3451" w:rsidRPr="001F423F" w:rsidTr="00320705">
        <w:trPr>
          <w:trHeight w:val="57"/>
        </w:trPr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</w:tcPr>
          <w:p w:rsidR="007B3451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PUMA-R (qPCR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B3451" w:rsidRPr="00077B19" w:rsidRDefault="004600A0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</w:tcPr>
          <w:p w:rsidR="007B3451" w:rsidRPr="00077B19" w:rsidRDefault="007B3451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AGG AGT CCC AT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A TTG T-3`</w:t>
            </w:r>
          </w:p>
        </w:tc>
      </w:tr>
      <w:tr w:rsidR="00320705" w:rsidRPr="001F423F" w:rsidTr="00320705">
        <w:trPr>
          <w:trHeight w:val="5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20705" w:rsidRPr="00320705" w:rsidRDefault="00320705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7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lasmid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20705" w:rsidRPr="009B1662" w:rsidRDefault="00320705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320705" w:rsidRDefault="00320705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FFA" w:rsidRPr="003E59EA" w:rsidTr="00B41889">
        <w:trPr>
          <w:gridAfter w:val="1"/>
          <w:wAfter w:w="141" w:type="dxa"/>
          <w:trHeight w:val="57"/>
        </w:trPr>
        <w:tc>
          <w:tcPr>
            <w:tcW w:w="3013" w:type="dxa"/>
            <w:gridSpan w:val="2"/>
            <w:tcBorders>
              <w:top w:val="nil"/>
              <w:bottom w:val="nil"/>
              <w:right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DNA3.1(+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A25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79020</w:t>
            </w:r>
          </w:p>
        </w:tc>
      </w:tr>
      <w:tr w:rsidR="004C0FFA" w:rsidRPr="003E59EA" w:rsidTr="00B41889">
        <w:trPr>
          <w:gridAfter w:val="1"/>
          <w:wAfter w:w="141" w:type="dxa"/>
          <w:trHeight w:val="57"/>
        </w:trPr>
        <w:tc>
          <w:tcPr>
            <w:tcW w:w="3013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CMV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eo-Bam p53 WT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434</w:t>
            </w:r>
          </w:p>
        </w:tc>
      </w:tr>
      <w:tr w:rsidR="004C0FFA" w:rsidRPr="003E59EA" w:rsidTr="00B41889">
        <w:trPr>
          <w:gridAfter w:val="1"/>
          <w:wAfter w:w="141" w:type="dxa"/>
          <w:trHeight w:val="57"/>
        </w:trPr>
        <w:tc>
          <w:tcPr>
            <w:tcW w:w="3013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HA-Ubiquitin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712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C0FFA" w:rsidRPr="003E59EA" w:rsidTr="00B53212">
        <w:trPr>
          <w:gridAfter w:val="1"/>
          <w:wAfter w:w="141" w:type="dxa"/>
          <w:trHeight w:val="57"/>
        </w:trPr>
        <w:tc>
          <w:tcPr>
            <w:tcW w:w="3013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cDNA3-Flag-HA-OTUB1 WT</w:t>
            </w:r>
          </w:p>
        </w:tc>
        <w:tc>
          <w:tcPr>
            <w:tcW w:w="6026" w:type="dxa"/>
            <w:gridSpan w:val="3"/>
            <w:vMerge w:val="restart"/>
            <w:tcBorders>
              <w:top w:val="nil"/>
              <w:left w:val="nil"/>
            </w:tcBorders>
            <w:noWrap/>
          </w:tcPr>
          <w:p w:rsidR="004C0FFA" w:rsidRDefault="004C0FFA" w:rsidP="00DC2D25">
            <w:pPr>
              <w:tabs>
                <w:tab w:val="left" w:pos="8565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re a gift from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h.D.E.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.Lee</w:t>
            </w:r>
            <w:proofErr w:type="spellEnd"/>
            <w:proofErr w:type="gramEnd"/>
          </w:p>
          <w:p w:rsidR="004C0FFA" w:rsidRDefault="004C0FFA" w:rsidP="00DC2D25">
            <w:pPr>
              <w:tabs>
                <w:tab w:val="left" w:pos="8565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Korea Research Institute of Bioscience </w:t>
            </w:r>
          </w:p>
          <w:p w:rsidR="004C0FFA" w:rsidRPr="00077B19" w:rsidRDefault="004C0FFA" w:rsidP="00DC2D25">
            <w:pPr>
              <w:tabs>
                <w:tab w:val="left" w:pos="8565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amp; Biotechnology)</w:t>
            </w:r>
          </w:p>
        </w:tc>
      </w:tr>
      <w:tr w:rsidR="004C0FFA" w:rsidRPr="003E59EA" w:rsidTr="00B53212">
        <w:trPr>
          <w:gridAfter w:val="1"/>
          <w:wAfter w:w="141" w:type="dxa"/>
          <w:trHeight w:val="57"/>
        </w:trPr>
        <w:tc>
          <w:tcPr>
            <w:tcW w:w="3013" w:type="dxa"/>
            <w:gridSpan w:val="2"/>
            <w:tcBorders>
              <w:top w:val="nil"/>
              <w:bottom w:val="nil"/>
              <w:right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cDNA3-Flag-HA-OTUB1 </w:t>
            </w: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45</w:t>
            </w: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26" w:type="dxa"/>
            <w:gridSpan w:val="3"/>
            <w:vMerge/>
            <w:tcBorders>
              <w:left w:val="nil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FFA" w:rsidRPr="003E59EA" w:rsidTr="00B53212">
        <w:trPr>
          <w:gridAfter w:val="1"/>
          <w:wAfter w:w="141" w:type="dxa"/>
          <w:trHeight w:val="57"/>
        </w:trPr>
        <w:tc>
          <w:tcPr>
            <w:tcW w:w="3013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</w:tcPr>
          <w:p w:rsidR="004C0FFA" w:rsidRPr="007E597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979">
              <w:rPr>
                <w:rFonts w:ascii="Times New Roman" w:hAnsi="Times New Roman" w:cs="Times New Roman"/>
                <w:sz w:val="24"/>
                <w:szCs w:val="24"/>
              </w:rPr>
              <w:t>pcDNA3-Flag-HA-OTUB1 S16A</w:t>
            </w:r>
          </w:p>
        </w:tc>
        <w:tc>
          <w:tcPr>
            <w:tcW w:w="6026" w:type="dxa"/>
            <w:gridSpan w:val="3"/>
            <w:vMerge/>
            <w:tcBorders>
              <w:left w:val="nil"/>
              <w:bottom w:val="single" w:sz="4" w:space="0" w:color="auto"/>
            </w:tcBorders>
            <w:noWrap/>
          </w:tcPr>
          <w:p w:rsidR="004C0FFA" w:rsidRPr="00077B19" w:rsidRDefault="004C0FFA" w:rsidP="00DC2D2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7668C" w:rsidRDefault="0007668C" w:rsidP="00DC2D2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7CF3" w:rsidRDefault="00667CF3" w:rsidP="00DC2D2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7CF3" w:rsidRDefault="00667CF3" w:rsidP="00667C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57FE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667CF3" w:rsidRPr="00F02D31" w:rsidRDefault="00667CF3" w:rsidP="00667C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2D31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Quantitative PCR (qPCR)</w:t>
      </w:r>
    </w:p>
    <w:p w:rsidR="00667CF3" w:rsidRPr="00F02D31" w:rsidRDefault="00667CF3" w:rsidP="00667C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2D3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q</w:t>
      </w:r>
      <w:r w:rsidRPr="00F02D3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uantitative PCR (qPCR) was measured using SYBR Fast qPCR Mixture and performed on Thermal Cycler Dice</w:t>
      </w:r>
      <w:r w:rsidRPr="00F02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®</w:t>
      </w:r>
      <w:r w:rsidRPr="00F02D3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Real Time System III (Takara Bio Inc., Shiga, Japan).</w:t>
      </w:r>
      <w:r w:rsidRPr="00F02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information of used primer in this study is described</w:t>
      </w:r>
      <w:r w:rsidRPr="00F02D3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in Table S1.</w:t>
      </w:r>
    </w:p>
    <w:p w:rsidR="00667CF3" w:rsidRPr="00F02D31" w:rsidRDefault="00667CF3" w:rsidP="00667CF3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7CF3" w:rsidRPr="00667CF3" w:rsidRDefault="00667CF3" w:rsidP="00DC2D2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2D25" w:rsidRDefault="00DC2D2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DC2D25" w:rsidSect="00E167BC">
      <w:footerReference w:type="default" r:id="rId8"/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B74" w:rsidRDefault="00874B74" w:rsidP="00E167BC">
      <w:pPr>
        <w:spacing w:after="0" w:line="240" w:lineRule="auto"/>
      </w:pPr>
      <w:r>
        <w:separator/>
      </w:r>
    </w:p>
  </w:endnote>
  <w:endnote w:type="continuationSeparator" w:id="0">
    <w:p w:rsidR="00874B74" w:rsidRDefault="00874B74" w:rsidP="00E16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7800311"/>
      <w:docPartObj>
        <w:docPartGallery w:val="Page Numbers (Bottom of Page)"/>
        <w:docPartUnique/>
      </w:docPartObj>
    </w:sdtPr>
    <w:sdtEndPr/>
    <w:sdtContent>
      <w:p w:rsidR="00D54ADB" w:rsidRDefault="00D54AD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4C3" w:rsidRPr="00B404C3">
          <w:rPr>
            <w:noProof/>
            <w:lang w:val="ko-KR"/>
          </w:rPr>
          <w:t>1</w:t>
        </w:r>
        <w:r>
          <w:fldChar w:fldCharType="end"/>
        </w:r>
      </w:p>
    </w:sdtContent>
  </w:sdt>
  <w:p w:rsidR="00D54ADB" w:rsidRDefault="00D54AD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B74" w:rsidRDefault="00874B74" w:rsidP="00E167BC">
      <w:pPr>
        <w:spacing w:after="0" w:line="240" w:lineRule="auto"/>
      </w:pPr>
      <w:r>
        <w:separator/>
      </w:r>
    </w:p>
  </w:footnote>
  <w:footnote w:type="continuationSeparator" w:id="0">
    <w:p w:rsidR="00874B74" w:rsidRDefault="00874B74" w:rsidP="00E16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raxv94wxz5sedzzlpv5wg29r0dstf5vef&quot;&gt;Untitled&lt;record-ids&gt;&lt;item&gt;166&lt;/item&gt;&lt;/record-ids&gt;&lt;/item&gt;&lt;/Libraries&gt;"/>
  </w:docVars>
  <w:rsids>
    <w:rsidRoot w:val="0055780C"/>
    <w:rsid w:val="000759A3"/>
    <w:rsid w:val="0007668C"/>
    <w:rsid w:val="000B1A8B"/>
    <w:rsid w:val="000B7068"/>
    <w:rsid w:val="000D1CAA"/>
    <w:rsid w:val="00106060"/>
    <w:rsid w:val="001114E5"/>
    <w:rsid w:val="001336C2"/>
    <w:rsid w:val="00142CFA"/>
    <w:rsid w:val="00172554"/>
    <w:rsid w:val="0019492E"/>
    <w:rsid w:val="00196D48"/>
    <w:rsid w:val="001A089F"/>
    <w:rsid w:val="001F3C21"/>
    <w:rsid w:val="002150E6"/>
    <w:rsid w:val="0027119E"/>
    <w:rsid w:val="0027311C"/>
    <w:rsid w:val="00292D0D"/>
    <w:rsid w:val="002B696B"/>
    <w:rsid w:val="002C2C06"/>
    <w:rsid w:val="002D725C"/>
    <w:rsid w:val="002E0E93"/>
    <w:rsid w:val="002E0FAB"/>
    <w:rsid w:val="002E1CB4"/>
    <w:rsid w:val="002E3456"/>
    <w:rsid w:val="002E57FE"/>
    <w:rsid w:val="00320705"/>
    <w:rsid w:val="00321C39"/>
    <w:rsid w:val="0034068B"/>
    <w:rsid w:val="00342725"/>
    <w:rsid w:val="00342C85"/>
    <w:rsid w:val="00355E8F"/>
    <w:rsid w:val="003D009F"/>
    <w:rsid w:val="003E0497"/>
    <w:rsid w:val="003E5B71"/>
    <w:rsid w:val="003F00A5"/>
    <w:rsid w:val="003F2349"/>
    <w:rsid w:val="003F2B45"/>
    <w:rsid w:val="0041716B"/>
    <w:rsid w:val="004600A0"/>
    <w:rsid w:val="00476DD1"/>
    <w:rsid w:val="004C0FFA"/>
    <w:rsid w:val="004C30E0"/>
    <w:rsid w:val="004F6B2C"/>
    <w:rsid w:val="005014F5"/>
    <w:rsid w:val="0055484D"/>
    <w:rsid w:val="0055780C"/>
    <w:rsid w:val="005814D1"/>
    <w:rsid w:val="00583DD0"/>
    <w:rsid w:val="00647FD8"/>
    <w:rsid w:val="00667CF3"/>
    <w:rsid w:val="006834A1"/>
    <w:rsid w:val="006B51BF"/>
    <w:rsid w:val="006C10C0"/>
    <w:rsid w:val="006E3D95"/>
    <w:rsid w:val="007157EF"/>
    <w:rsid w:val="0076722E"/>
    <w:rsid w:val="00770417"/>
    <w:rsid w:val="00784878"/>
    <w:rsid w:val="00787FDB"/>
    <w:rsid w:val="007A337C"/>
    <w:rsid w:val="007B24B2"/>
    <w:rsid w:val="007B3451"/>
    <w:rsid w:val="007C5AEB"/>
    <w:rsid w:val="007E10BC"/>
    <w:rsid w:val="007E5979"/>
    <w:rsid w:val="008353EF"/>
    <w:rsid w:val="008360FB"/>
    <w:rsid w:val="008714B0"/>
    <w:rsid w:val="00874B74"/>
    <w:rsid w:val="008A72DD"/>
    <w:rsid w:val="008B2407"/>
    <w:rsid w:val="008D3864"/>
    <w:rsid w:val="008E0112"/>
    <w:rsid w:val="008F7062"/>
    <w:rsid w:val="009011E3"/>
    <w:rsid w:val="00917C92"/>
    <w:rsid w:val="00957774"/>
    <w:rsid w:val="009805DB"/>
    <w:rsid w:val="00992D51"/>
    <w:rsid w:val="009C10CB"/>
    <w:rsid w:val="009D39F6"/>
    <w:rsid w:val="00A079B2"/>
    <w:rsid w:val="00A116A0"/>
    <w:rsid w:val="00A25A80"/>
    <w:rsid w:val="00A73B42"/>
    <w:rsid w:val="00A771F3"/>
    <w:rsid w:val="00AC237D"/>
    <w:rsid w:val="00AD0C43"/>
    <w:rsid w:val="00AE3A65"/>
    <w:rsid w:val="00AE7298"/>
    <w:rsid w:val="00AF339C"/>
    <w:rsid w:val="00B229D7"/>
    <w:rsid w:val="00B2320E"/>
    <w:rsid w:val="00B404C3"/>
    <w:rsid w:val="00B41889"/>
    <w:rsid w:val="00B639D5"/>
    <w:rsid w:val="00B9044D"/>
    <w:rsid w:val="00BA6232"/>
    <w:rsid w:val="00BB3E54"/>
    <w:rsid w:val="00C32CB3"/>
    <w:rsid w:val="00C716A7"/>
    <w:rsid w:val="00C767B8"/>
    <w:rsid w:val="00C84151"/>
    <w:rsid w:val="00CB5DB8"/>
    <w:rsid w:val="00CC7852"/>
    <w:rsid w:val="00CD6BA6"/>
    <w:rsid w:val="00CF2E80"/>
    <w:rsid w:val="00D14EA7"/>
    <w:rsid w:val="00D3547D"/>
    <w:rsid w:val="00D54ADB"/>
    <w:rsid w:val="00DC2D25"/>
    <w:rsid w:val="00DD14E0"/>
    <w:rsid w:val="00E13535"/>
    <w:rsid w:val="00E14631"/>
    <w:rsid w:val="00E166BB"/>
    <w:rsid w:val="00E167BC"/>
    <w:rsid w:val="00E41BC5"/>
    <w:rsid w:val="00E751E0"/>
    <w:rsid w:val="00E92A05"/>
    <w:rsid w:val="00EA1BBA"/>
    <w:rsid w:val="00ED3696"/>
    <w:rsid w:val="00EE6F3E"/>
    <w:rsid w:val="00EF6625"/>
    <w:rsid w:val="00F02D31"/>
    <w:rsid w:val="00FB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C4E7DAB4-FD25-4DF0-806C-A575F53A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044D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7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67BC"/>
    <w:rPr>
      <w:szCs w:val="20"/>
    </w:rPr>
  </w:style>
  <w:style w:type="paragraph" w:styleId="a4">
    <w:name w:val="footer"/>
    <w:basedOn w:val="a"/>
    <w:link w:val="Char0"/>
    <w:uiPriority w:val="99"/>
    <w:unhideWhenUsed/>
    <w:rsid w:val="00E167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67BC"/>
    <w:rPr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7672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6722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668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7668C"/>
    <w:rPr>
      <w:rFonts w:ascii="Times New Roman" w:eastAsia="맑은 고딕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07668C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7668C"/>
    <w:rPr>
      <w:rFonts w:ascii="Times New Roman" w:eastAsia="맑은 고딕" w:hAnsi="Times New Roman" w:cs="Times New Roman"/>
      <w:noProof/>
      <w:sz w:val="24"/>
      <w:szCs w:val="20"/>
    </w:rPr>
  </w:style>
  <w:style w:type="character" w:styleId="a6">
    <w:name w:val="Hyperlink"/>
    <w:basedOn w:val="a0"/>
    <w:uiPriority w:val="99"/>
    <w:semiHidden/>
    <w:unhideWhenUsed/>
    <w:rsid w:val="00AD0C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OO SM</cp:lastModifiedBy>
  <cp:revision>8</cp:revision>
  <cp:lastPrinted>2019-05-22T02:51:00Z</cp:lastPrinted>
  <dcterms:created xsi:type="dcterms:W3CDTF">2021-07-12T04:26:00Z</dcterms:created>
  <dcterms:modified xsi:type="dcterms:W3CDTF">2021-10-15T04:34:00Z</dcterms:modified>
</cp:coreProperties>
</file>